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04" w:type="dxa"/>
        <w:tblLook w:val="04A0" w:firstRow="1" w:lastRow="0" w:firstColumn="1" w:lastColumn="0" w:noHBand="0" w:noVBand="1"/>
      </w:tblPr>
      <w:tblGrid>
        <w:gridCol w:w="388"/>
        <w:gridCol w:w="667"/>
        <w:gridCol w:w="649"/>
        <w:gridCol w:w="1600"/>
        <w:gridCol w:w="1640"/>
        <w:gridCol w:w="1660"/>
        <w:gridCol w:w="2600"/>
      </w:tblGrid>
      <w:tr w:rsidR="004D68D9" w:rsidRPr="00086218" w14:paraId="657203FA" w14:textId="77777777" w:rsidTr="001B4FF6">
        <w:trPr>
          <w:trHeight w:val="144"/>
        </w:trPr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ABD2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.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3806B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riell ID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23647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en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91E7C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reviou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3229C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WG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390EA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linPharmSeq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3D77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xplanation</w:t>
            </w:r>
          </w:p>
        </w:tc>
      </w:tr>
      <w:tr w:rsidR="004D68D9" w:rsidRPr="00086218" w14:paraId="24EA8A33" w14:textId="77777777" w:rsidTr="001B4FF6">
        <w:trPr>
          <w:trHeight w:val="144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7080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C0CF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21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84AA" w14:textId="77777777" w:rsidR="004D68D9" w:rsidRPr="00086218" w:rsidRDefault="004D68D9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CYP2C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41D4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rmal Metaboliz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3437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determinate [X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DF6C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determinate [X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09FB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*39</w:t>
            </w: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has unknown function.</w:t>
            </w:r>
          </w:p>
        </w:tc>
      </w:tr>
      <w:tr w:rsidR="004D68D9" w:rsidRPr="00086218" w14:paraId="031524A5" w14:textId="77777777" w:rsidTr="001B4FF6">
        <w:trPr>
          <w:trHeight w:val="144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79DA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8A4C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40E1" w14:textId="77777777" w:rsidR="004D68D9" w:rsidRPr="00086218" w:rsidRDefault="004D68D9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CYP2C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C538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rmal Metaboliz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A1C7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determinate [X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1E1E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determinate [X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4209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*39</w:t>
            </w: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has unknown function.</w:t>
            </w:r>
          </w:p>
        </w:tc>
      </w:tr>
      <w:tr w:rsidR="004D68D9" w:rsidRPr="00086218" w14:paraId="6414E05B" w14:textId="77777777" w:rsidTr="001B4FF6">
        <w:trPr>
          <w:trHeight w:val="144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8B75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E637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1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AD3C" w14:textId="77777777" w:rsidR="004D68D9" w:rsidRPr="00086218" w:rsidRDefault="004D68D9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CYP2D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CE29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rmal Metaboliz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BC02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determinate [X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6CA6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determinate [X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E090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*106</w:t>
            </w: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has uncertain function.</w:t>
            </w:r>
          </w:p>
        </w:tc>
      </w:tr>
      <w:tr w:rsidR="004D68D9" w:rsidRPr="00086218" w14:paraId="07EDCDC0" w14:textId="77777777" w:rsidTr="001B4FF6">
        <w:trPr>
          <w:trHeight w:val="144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0091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77AC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2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AF6A" w14:textId="77777777" w:rsidR="004D68D9" w:rsidRPr="00086218" w:rsidRDefault="004D68D9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DPY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5C9D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rmal Metaboliz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A41E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termediate Metabolizer [X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C566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termediate Metabolizer [X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DC43B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c.557A&gt;G</w:t>
            </w: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has decreased function.</w:t>
            </w:r>
          </w:p>
        </w:tc>
      </w:tr>
      <w:tr w:rsidR="004D68D9" w:rsidRPr="00086218" w14:paraId="717F28ED" w14:textId="77777777" w:rsidTr="001B4FF6">
        <w:trPr>
          <w:trHeight w:val="144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E8B6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5D2A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699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064D" w14:textId="77777777" w:rsidR="004D68D9" w:rsidRPr="00086218" w:rsidRDefault="004D68D9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DPY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7CFC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rmal Metaboliz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8E30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termediate Metabolizer [X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9B95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termediate Metabolizer [X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7C4B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c.2846A&gt;T</w:t>
            </w: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has decreased function.</w:t>
            </w:r>
          </w:p>
        </w:tc>
      </w:tr>
      <w:tr w:rsidR="004D68D9" w:rsidRPr="00086218" w14:paraId="5D8E697D" w14:textId="77777777" w:rsidTr="001B4FF6">
        <w:trPr>
          <w:trHeight w:val="144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0A94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9A9F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05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8AD8" w14:textId="77777777" w:rsidR="004D68D9" w:rsidRPr="00086218" w:rsidRDefault="004D68D9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DPY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6C70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rmal Metaboliz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FB13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termediate Metabolizer [X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E171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termediate Metabolizer [X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8836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c.2846A&gt;T</w:t>
            </w: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has decreased function.</w:t>
            </w:r>
          </w:p>
        </w:tc>
      </w:tr>
      <w:tr w:rsidR="004D68D9" w:rsidRPr="00086218" w14:paraId="0260D7BF" w14:textId="77777777" w:rsidTr="001B4FF6">
        <w:trPr>
          <w:trHeight w:val="144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D380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AF57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86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6E47" w14:textId="77777777" w:rsidR="004D68D9" w:rsidRPr="00086218" w:rsidRDefault="004D68D9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SLCO1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732F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ossible Increased Func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A04E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determinate [X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75BA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determinate [X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2C8D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*32</w:t>
            </w: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has unknown function.</w:t>
            </w:r>
          </w:p>
        </w:tc>
      </w:tr>
      <w:tr w:rsidR="004D68D9" w:rsidRPr="00086218" w14:paraId="1CFEAA46" w14:textId="77777777" w:rsidTr="001B4FF6">
        <w:trPr>
          <w:trHeight w:val="144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688B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7224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09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B129" w14:textId="77777777" w:rsidR="004D68D9" w:rsidRPr="00086218" w:rsidRDefault="004D68D9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SLCO1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42D2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ossible Increased Func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2C5C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determinate [X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967E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determinate [X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4E24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*20</w:t>
            </w: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has unknown function.</w:t>
            </w:r>
          </w:p>
        </w:tc>
      </w:tr>
      <w:tr w:rsidR="004D68D9" w:rsidRPr="00086218" w14:paraId="62B80E69" w14:textId="77777777" w:rsidTr="001B4FF6">
        <w:trPr>
          <w:trHeight w:val="144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082F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DB3B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85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0621" w14:textId="77777777" w:rsidR="004D68D9" w:rsidRPr="00086218" w:rsidRDefault="004D68D9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UGT1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F376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oor Metaboliz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B6AF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oor Metaboliz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0FA0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determinate [X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1B83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*80</w:t>
            </w: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unknown function) was called instead of </w:t>
            </w: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*80+*28</w:t>
            </w: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decreased function) in ClinPharmSeq.</w:t>
            </w:r>
          </w:p>
        </w:tc>
      </w:tr>
      <w:tr w:rsidR="004D68D9" w:rsidRPr="00086218" w14:paraId="0D048762" w14:textId="77777777" w:rsidTr="001B4FF6">
        <w:trPr>
          <w:trHeight w:val="144"/>
        </w:trPr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B739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EC4A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86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798B" w14:textId="77777777" w:rsidR="004D68D9" w:rsidRPr="00086218" w:rsidRDefault="004D68D9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UGT1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BF35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oor Metaboliz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3BE2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oor Metaboliz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0898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determinate [X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E9199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*80</w:t>
            </w: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unknown function) was called instead of </w:t>
            </w: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*80+*28</w:t>
            </w: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decreased function) in ClinPharmSeq.</w:t>
            </w:r>
          </w:p>
        </w:tc>
      </w:tr>
      <w:tr w:rsidR="004D68D9" w:rsidRPr="00086218" w14:paraId="50DD5169" w14:textId="77777777" w:rsidTr="001B4FF6">
        <w:trPr>
          <w:trHeight w:val="144"/>
        </w:trPr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A6431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25802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4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72503" w14:textId="77777777" w:rsidR="004D68D9" w:rsidRPr="00086218" w:rsidRDefault="004D68D9" w:rsidP="001B4FF6">
            <w:pPr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UGT1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3BE3A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oor Metaboliz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5A49D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oor Metaboliz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90A73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determinate [X]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2E1CC" w14:textId="77777777" w:rsidR="004D68D9" w:rsidRPr="00086218" w:rsidRDefault="004D68D9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*80</w:t>
            </w: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unknown function) was called instead of </w:t>
            </w:r>
            <w:r w:rsidRPr="0008621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</w:rPr>
              <w:t>*80+*28</w:t>
            </w:r>
            <w:r w:rsidRPr="00086218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decreased function) in ClinPharmSeq.</w:t>
            </w:r>
          </w:p>
        </w:tc>
      </w:tr>
    </w:tbl>
    <w:p w14:paraId="03F9956F" w14:textId="77777777" w:rsidR="004B1477" w:rsidRDefault="004B1477"/>
    <w:sectPr w:rsidR="004B1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218"/>
    <w:rsid w:val="00086218"/>
    <w:rsid w:val="004B1477"/>
    <w:rsid w:val="004D68D9"/>
    <w:rsid w:val="006F6508"/>
    <w:rsid w:val="00A44015"/>
    <w:rsid w:val="00E4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7D0CF"/>
  <w15:chartTrackingRefBased/>
  <w15:docId w15:val="{EE43D562-F6A6-6845-87F4-3F28EB011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6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eung-been Steven</dc:creator>
  <cp:keywords/>
  <dc:description/>
  <cp:lastModifiedBy>Lee Seung-been Steven</cp:lastModifiedBy>
  <cp:revision>5</cp:revision>
  <dcterms:created xsi:type="dcterms:W3CDTF">2021-10-26T04:33:00Z</dcterms:created>
  <dcterms:modified xsi:type="dcterms:W3CDTF">2022-01-21T05:31:00Z</dcterms:modified>
</cp:coreProperties>
</file>